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457F2" w14:textId="09974143" w:rsidR="006B65BA" w:rsidRPr="00123D87" w:rsidRDefault="00654E8F" w:rsidP="00036312">
      <w:pPr>
        <w:pStyle w:val="SupplementaryMaterial"/>
        <w:rPr>
          <w:color w:val="000000" w:themeColor="text1"/>
        </w:rPr>
      </w:pPr>
      <w:r w:rsidRPr="00123D87">
        <w:rPr>
          <w:color w:val="000000" w:themeColor="text1"/>
        </w:rPr>
        <w:t>Supplementary Material</w:t>
      </w:r>
      <w:r w:rsidR="00CA064A" w:rsidRPr="00123D87">
        <w:rPr>
          <w:color w:val="000000" w:themeColor="text1"/>
        </w:rPr>
        <w:t xml:space="preserve">s </w:t>
      </w:r>
    </w:p>
    <w:p w14:paraId="4F5DEC1F" w14:textId="5390988E" w:rsidR="00CA064A" w:rsidRPr="00123D87" w:rsidRDefault="009269C2" w:rsidP="00F83DDA">
      <w:pPr>
        <w:pStyle w:val="Heading1"/>
        <w:numPr>
          <w:ilvl w:val="0"/>
          <w:numId w:val="0"/>
        </w:numPr>
        <w:rPr>
          <w:rFonts w:eastAsia="DengXian"/>
          <w:bCs/>
          <w:color w:val="000000" w:themeColor="text1"/>
        </w:rPr>
      </w:pPr>
      <w:bookmarkStart w:id="0" w:name="_Hlk88672243"/>
      <w:bookmarkStart w:id="1" w:name="_Toc95313376"/>
      <w:r w:rsidRPr="00123D87">
        <w:rPr>
          <w:rFonts w:eastAsia="DengXian"/>
          <w:bCs/>
          <w:color w:val="000000" w:themeColor="text1"/>
        </w:rPr>
        <w:t xml:space="preserve">Supplementary </w:t>
      </w:r>
      <w:r w:rsidR="00CA064A" w:rsidRPr="00123D87">
        <w:rPr>
          <w:rFonts w:eastAsia="DengXian"/>
          <w:bCs/>
          <w:color w:val="000000" w:themeColor="text1"/>
        </w:rPr>
        <w:t>Methods 1</w:t>
      </w:r>
      <w:bookmarkEnd w:id="0"/>
      <w:r w:rsidR="00CA064A" w:rsidRPr="00123D87">
        <w:rPr>
          <w:rFonts w:eastAsia="DengXian"/>
          <w:bCs/>
          <w:color w:val="000000" w:themeColor="text1"/>
        </w:rPr>
        <w:t>: Detailed Search Strategy</w:t>
      </w:r>
      <w:bookmarkEnd w:id="1"/>
    </w:p>
    <w:p w14:paraId="613849EF" w14:textId="77777777" w:rsidR="00CA064A" w:rsidRPr="00123D87" w:rsidRDefault="00CA064A" w:rsidP="00CA064A">
      <w:pPr>
        <w:rPr>
          <w:rFonts w:cs="Times New Roman"/>
          <w:b/>
          <w:bCs/>
          <w:color w:val="000000" w:themeColor="text1"/>
          <w:szCs w:val="24"/>
        </w:rPr>
      </w:pPr>
      <w:r w:rsidRPr="00123D87">
        <w:rPr>
          <w:b/>
          <w:bCs/>
          <w:color w:val="000000" w:themeColor="text1"/>
          <w:szCs w:val="24"/>
          <w:lang w:val="en-GB"/>
        </w:rPr>
        <w:t>Search Strategy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950"/>
        <w:gridCol w:w="8264"/>
      </w:tblGrid>
      <w:tr w:rsidR="00123D87" w:rsidRPr="00123D87" w14:paraId="25E6BB42" w14:textId="77777777" w:rsidTr="00CA064A">
        <w:trPr>
          <w:trHeight w:val="330"/>
        </w:trPr>
        <w:tc>
          <w:tcPr>
            <w:tcW w:w="9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4C83" w14:textId="77777777" w:rsidR="00CA064A" w:rsidRPr="00123D87" w:rsidRDefault="00CA064A" w:rsidP="00B16650">
            <w:pPr>
              <w:spacing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123D87">
              <w:rPr>
                <w:rFonts w:eastAsia="DengXian" w:cs="Times New Roman"/>
                <w:color w:val="000000" w:themeColor="text1"/>
                <w:szCs w:val="24"/>
              </w:rPr>
              <w:t>Process</w:t>
            </w:r>
          </w:p>
        </w:tc>
        <w:tc>
          <w:tcPr>
            <w:tcW w:w="82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90CA4" w14:textId="77777777" w:rsidR="00CA064A" w:rsidRPr="00123D87" w:rsidRDefault="00CA064A" w:rsidP="00B16650">
            <w:pPr>
              <w:spacing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Keywords </w:t>
            </w:r>
          </w:p>
        </w:tc>
      </w:tr>
      <w:tr w:rsidR="00123D87" w:rsidRPr="00123D87" w14:paraId="78E48C5D" w14:textId="77777777" w:rsidTr="00CA064A">
        <w:trPr>
          <w:trHeight w:val="31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97FD" w14:textId="77777777" w:rsidR="00CA064A" w:rsidRPr="00123D87" w:rsidRDefault="00CA064A" w:rsidP="00B16650">
            <w:pPr>
              <w:spacing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123D87">
              <w:rPr>
                <w:rFonts w:eastAsia="DengXian" w:cs="Times New Roman"/>
                <w:color w:val="000000" w:themeColor="text1"/>
                <w:szCs w:val="24"/>
              </w:rPr>
              <w:t># 1</w:t>
            </w:r>
          </w:p>
        </w:tc>
        <w:tc>
          <w:tcPr>
            <w:tcW w:w="8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838C" w14:textId="1518D282" w:rsidR="00CA064A" w:rsidRPr="00123D87" w:rsidRDefault="00CA064A" w:rsidP="00B16650">
            <w:pPr>
              <w:spacing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"Tai chi" OR "Taijiquan" OR "Tai chi </w:t>
            </w:r>
            <w:proofErr w:type="spellStart"/>
            <w:r w:rsidRPr="00123D87">
              <w:rPr>
                <w:rFonts w:eastAsia="DengXian" w:cs="Times New Roman"/>
                <w:color w:val="000000" w:themeColor="text1"/>
                <w:szCs w:val="24"/>
              </w:rPr>
              <w:t>quan</w:t>
            </w:r>
            <w:proofErr w:type="spellEnd"/>
            <w:r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" OR "Tai chi </w:t>
            </w:r>
            <w:proofErr w:type="spellStart"/>
            <w:r w:rsidRPr="00123D87">
              <w:rPr>
                <w:rFonts w:eastAsia="DengXian" w:cs="Times New Roman"/>
                <w:color w:val="000000" w:themeColor="text1"/>
                <w:szCs w:val="24"/>
              </w:rPr>
              <w:t>chuan"OR</w:t>
            </w:r>
            <w:proofErr w:type="spellEnd"/>
            <w:r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 "Taiji"</w:t>
            </w:r>
            <w:r w:rsidR="00382A06"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 </w:t>
            </w:r>
            <w:r w:rsidRPr="00123D87">
              <w:rPr>
                <w:rFonts w:eastAsia="DengXian" w:cs="Times New Roman"/>
                <w:color w:val="000000" w:themeColor="text1"/>
                <w:szCs w:val="24"/>
              </w:rPr>
              <w:t>OR "</w:t>
            </w:r>
            <w:proofErr w:type="spellStart"/>
            <w:r w:rsidRPr="00123D87">
              <w:rPr>
                <w:rFonts w:eastAsia="DengXian" w:cs="Times New Roman"/>
                <w:color w:val="000000" w:themeColor="text1"/>
                <w:szCs w:val="24"/>
              </w:rPr>
              <w:t>Baduanjin</w:t>
            </w:r>
            <w:proofErr w:type="spellEnd"/>
            <w:r w:rsidRPr="00123D87">
              <w:rPr>
                <w:rFonts w:eastAsia="DengXian" w:cs="Times New Roman"/>
                <w:color w:val="000000" w:themeColor="text1"/>
                <w:szCs w:val="24"/>
              </w:rPr>
              <w:t>"</w:t>
            </w:r>
            <w:r w:rsidR="00382A06"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 </w:t>
            </w:r>
            <w:r w:rsidRPr="00123D87">
              <w:rPr>
                <w:rFonts w:eastAsia="DengXian" w:cs="Times New Roman"/>
                <w:color w:val="000000" w:themeColor="text1"/>
                <w:szCs w:val="24"/>
              </w:rPr>
              <w:t>OR "</w:t>
            </w:r>
            <w:proofErr w:type="spellStart"/>
            <w:r w:rsidRPr="00123D87">
              <w:rPr>
                <w:rFonts w:eastAsia="DengXian" w:cs="Times New Roman"/>
                <w:color w:val="000000" w:themeColor="text1"/>
                <w:szCs w:val="24"/>
              </w:rPr>
              <w:t>Wuqinxi</w:t>
            </w:r>
            <w:proofErr w:type="spellEnd"/>
            <w:r w:rsidRPr="00123D87">
              <w:rPr>
                <w:rFonts w:eastAsia="DengXian" w:cs="Times New Roman"/>
                <w:color w:val="000000" w:themeColor="text1"/>
                <w:szCs w:val="24"/>
              </w:rPr>
              <w:t>" OR "</w:t>
            </w:r>
            <w:proofErr w:type="spellStart"/>
            <w:r w:rsidRPr="00123D87">
              <w:rPr>
                <w:rFonts w:eastAsia="DengXian" w:cs="Times New Roman"/>
                <w:color w:val="000000" w:themeColor="text1"/>
                <w:szCs w:val="24"/>
              </w:rPr>
              <w:t>Yijinjing</w:t>
            </w:r>
            <w:proofErr w:type="spellEnd"/>
            <w:r w:rsidRPr="00123D87">
              <w:rPr>
                <w:rFonts w:eastAsia="DengXian" w:cs="Times New Roman"/>
                <w:color w:val="000000" w:themeColor="text1"/>
                <w:szCs w:val="24"/>
              </w:rPr>
              <w:t>" OR "</w:t>
            </w:r>
            <w:proofErr w:type="spellStart"/>
            <w:r w:rsidRPr="00123D87">
              <w:rPr>
                <w:rFonts w:eastAsia="DengXian" w:cs="Times New Roman"/>
                <w:color w:val="000000" w:themeColor="text1"/>
                <w:szCs w:val="24"/>
              </w:rPr>
              <w:t>Liuzijue</w:t>
            </w:r>
            <w:proofErr w:type="spellEnd"/>
            <w:r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" OR "Qigong" OR "Traditional Chinese </w:t>
            </w:r>
            <w:proofErr w:type="spellStart"/>
            <w:r w:rsidRPr="00123D87">
              <w:rPr>
                <w:rFonts w:eastAsia="DengXian" w:cs="Times New Roman"/>
                <w:color w:val="000000" w:themeColor="text1"/>
                <w:szCs w:val="24"/>
              </w:rPr>
              <w:t>Exercis</w:t>
            </w:r>
            <w:proofErr w:type="spellEnd"/>
            <w:r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*" OR "Traditional Chinese Medicine </w:t>
            </w:r>
            <w:proofErr w:type="spellStart"/>
            <w:r w:rsidRPr="00123D87">
              <w:rPr>
                <w:rFonts w:eastAsia="DengXian" w:cs="Times New Roman"/>
                <w:color w:val="000000" w:themeColor="text1"/>
                <w:szCs w:val="24"/>
              </w:rPr>
              <w:t>Exercis</w:t>
            </w:r>
            <w:proofErr w:type="spellEnd"/>
            <w:r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*" </w:t>
            </w:r>
          </w:p>
        </w:tc>
      </w:tr>
      <w:tr w:rsidR="00123D87" w:rsidRPr="00123D87" w14:paraId="5B921056" w14:textId="77777777" w:rsidTr="00CA064A">
        <w:trPr>
          <w:trHeight w:val="31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CB63" w14:textId="77777777" w:rsidR="00CA064A" w:rsidRPr="00123D87" w:rsidRDefault="00CA064A" w:rsidP="00B16650">
            <w:pPr>
              <w:spacing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123D87">
              <w:rPr>
                <w:rFonts w:eastAsia="DengXian" w:cs="Times New Roman"/>
                <w:color w:val="000000" w:themeColor="text1"/>
                <w:szCs w:val="24"/>
              </w:rPr>
              <w:t># 2</w:t>
            </w:r>
          </w:p>
        </w:tc>
        <w:tc>
          <w:tcPr>
            <w:tcW w:w="8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7BB2" w14:textId="1EF60E1D" w:rsidR="00CA064A" w:rsidRPr="00123D87" w:rsidRDefault="00CA064A" w:rsidP="00B16650">
            <w:pPr>
              <w:spacing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123D87">
              <w:rPr>
                <w:rFonts w:eastAsia="DengXian" w:cs="Times New Roman"/>
                <w:color w:val="000000" w:themeColor="text1"/>
                <w:szCs w:val="24"/>
              </w:rPr>
              <w:t>"Cognitive Function" OR "Cognitive Decline" OR "Cognitive Impairment" OR "Mild Cognitive Impairment" OR "Memory Function" OR "Executive Function" OR "Early-stage Dementia" OR "Neurocognitive Disorder*" OR "Mental Deterioration"</w:t>
            </w:r>
            <w:r w:rsidR="007073CA"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 OR </w:t>
            </w:r>
            <w:r w:rsidR="00381D20" w:rsidRPr="00123D87">
              <w:rPr>
                <w:rFonts w:eastAsia="DengXian" w:cs="Times New Roman"/>
                <w:color w:val="000000" w:themeColor="text1"/>
                <w:szCs w:val="24"/>
              </w:rPr>
              <w:t>"</w:t>
            </w:r>
            <w:r w:rsidR="007073CA" w:rsidRPr="00123D87">
              <w:rPr>
                <w:rFonts w:eastAsia="DengXian" w:cs="Times New Roman"/>
                <w:color w:val="000000" w:themeColor="text1"/>
                <w:szCs w:val="24"/>
              </w:rPr>
              <w:t>Neurodegenerative</w:t>
            </w:r>
            <w:r w:rsidR="00381D20" w:rsidRPr="00123D87">
              <w:rPr>
                <w:rFonts w:eastAsia="DengXian" w:cs="Times New Roman"/>
                <w:color w:val="000000" w:themeColor="text1"/>
                <w:szCs w:val="24"/>
              </w:rPr>
              <w:t>"</w:t>
            </w:r>
            <w:r w:rsidR="00C85E85"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 OR </w:t>
            </w:r>
            <w:r w:rsidR="00381D20" w:rsidRPr="00123D87">
              <w:rPr>
                <w:rFonts w:eastAsia="DengXian" w:cs="Times New Roman"/>
                <w:color w:val="000000" w:themeColor="text1"/>
                <w:szCs w:val="24"/>
              </w:rPr>
              <w:t>"</w:t>
            </w:r>
            <w:bookmarkStart w:id="2" w:name="_Hlk94960790"/>
            <w:r w:rsidR="007A0A7F" w:rsidRPr="00123D87">
              <w:rPr>
                <w:rFonts w:eastAsia="DengXian" w:cs="Times New Roman"/>
                <w:color w:val="000000" w:themeColor="text1"/>
                <w:szCs w:val="24"/>
              </w:rPr>
              <w:t>Alzheimer's Disease</w:t>
            </w:r>
            <w:bookmarkEnd w:id="2"/>
            <w:r w:rsidR="00381D20" w:rsidRPr="00123D87">
              <w:rPr>
                <w:rFonts w:eastAsia="DengXian" w:cs="Times New Roman"/>
                <w:color w:val="000000" w:themeColor="text1"/>
                <w:szCs w:val="24"/>
              </w:rPr>
              <w:t>"</w:t>
            </w:r>
            <w:r w:rsidR="00C85E85"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 OR </w:t>
            </w:r>
            <w:r w:rsidR="00381D20" w:rsidRPr="00123D87">
              <w:rPr>
                <w:rFonts w:eastAsia="DengXian" w:cs="Times New Roman"/>
                <w:color w:val="000000" w:themeColor="text1"/>
                <w:szCs w:val="24"/>
              </w:rPr>
              <w:t>"</w:t>
            </w:r>
            <w:r w:rsidR="00C85E85" w:rsidRPr="00123D87">
              <w:rPr>
                <w:rFonts w:eastAsia="DengXian" w:cs="Times New Roman"/>
                <w:color w:val="000000" w:themeColor="text1"/>
                <w:szCs w:val="24"/>
              </w:rPr>
              <w:t>Psychiatric Disorders</w:t>
            </w:r>
            <w:r w:rsidR="00381D20" w:rsidRPr="00123D87">
              <w:rPr>
                <w:rFonts w:eastAsia="DengXian" w:cs="Times New Roman"/>
                <w:color w:val="000000" w:themeColor="text1"/>
                <w:szCs w:val="24"/>
              </w:rPr>
              <w:t>"</w:t>
            </w:r>
            <w:r w:rsidR="00C85E85"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 OR </w:t>
            </w:r>
            <w:r w:rsidR="00381D20" w:rsidRPr="00123D87">
              <w:rPr>
                <w:rFonts w:eastAsia="DengXian" w:cs="Times New Roman"/>
                <w:color w:val="000000" w:themeColor="text1"/>
                <w:szCs w:val="24"/>
              </w:rPr>
              <w:t>"</w:t>
            </w:r>
            <w:r w:rsidR="00C85E85" w:rsidRPr="00123D87">
              <w:rPr>
                <w:rFonts w:eastAsia="DengXian" w:cs="Times New Roman"/>
                <w:color w:val="000000" w:themeColor="text1"/>
                <w:szCs w:val="24"/>
              </w:rPr>
              <w:t>Parkinson’s Disease</w:t>
            </w:r>
            <w:r w:rsidR="00381D20" w:rsidRPr="00123D87">
              <w:rPr>
                <w:rFonts w:eastAsia="DengXian" w:cs="Times New Roman"/>
                <w:color w:val="000000" w:themeColor="text1"/>
                <w:szCs w:val="24"/>
              </w:rPr>
              <w:t>"</w:t>
            </w:r>
            <w:r w:rsidR="00C85E85"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 OR</w:t>
            </w:r>
            <w:r w:rsidR="00381D20"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 "</w:t>
            </w:r>
            <w:r w:rsidR="00C85E85" w:rsidRPr="00123D87">
              <w:rPr>
                <w:rFonts w:eastAsia="DengXian" w:cs="Times New Roman"/>
                <w:color w:val="000000" w:themeColor="text1"/>
                <w:szCs w:val="24"/>
              </w:rPr>
              <w:t>Cardiovascular</w:t>
            </w:r>
            <w:r w:rsidR="00381D20"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 </w:t>
            </w:r>
            <w:r w:rsidR="00C85E85" w:rsidRPr="00123D87">
              <w:rPr>
                <w:rFonts w:eastAsia="DengXian" w:cs="Times New Roman"/>
                <w:color w:val="000000" w:themeColor="text1"/>
                <w:szCs w:val="24"/>
              </w:rPr>
              <w:t>Disease</w:t>
            </w:r>
            <w:r w:rsidR="00381D20" w:rsidRPr="00123D87">
              <w:rPr>
                <w:rFonts w:eastAsia="DengXian" w:cs="Times New Roman"/>
                <w:color w:val="000000" w:themeColor="text1"/>
                <w:szCs w:val="24"/>
              </w:rPr>
              <w:t>s"</w:t>
            </w:r>
          </w:p>
        </w:tc>
      </w:tr>
      <w:tr w:rsidR="00123D87" w:rsidRPr="00123D87" w14:paraId="1B4CAA8D" w14:textId="77777777" w:rsidTr="00CA064A">
        <w:trPr>
          <w:trHeight w:val="31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A7AF" w14:textId="77777777" w:rsidR="00CA064A" w:rsidRPr="00123D87" w:rsidRDefault="00CA064A" w:rsidP="00B16650">
            <w:pPr>
              <w:spacing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123D87">
              <w:rPr>
                <w:rFonts w:eastAsia="DengXian" w:cs="Times New Roman"/>
                <w:color w:val="000000" w:themeColor="text1"/>
                <w:szCs w:val="24"/>
              </w:rPr>
              <w:t># 3</w:t>
            </w:r>
          </w:p>
        </w:tc>
        <w:tc>
          <w:tcPr>
            <w:tcW w:w="8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A263" w14:textId="7F77DC27" w:rsidR="00CA064A" w:rsidRPr="00123D87" w:rsidRDefault="00CA064A" w:rsidP="00B16650">
            <w:pPr>
              <w:spacing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123D87">
              <w:rPr>
                <w:rFonts w:eastAsia="DengXian" w:cs="Times New Roman"/>
                <w:color w:val="000000" w:themeColor="text1"/>
                <w:szCs w:val="24"/>
              </w:rPr>
              <w:t xml:space="preserve">"Older </w:t>
            </w:r>
            <w:r w:rsidR="00BB7CA3" w:rsidRPr="00123D87">
              <w:rPr>
                <w:rFonts w:eastAsia="DengXian" w:cs="Times New Roman"/>
                <w:color w:val="000000" w:themeColor="text1"/>
                <w:szCs w:val="24"/>
              </w:rPr>
              <w:t>A</w:t>
            </w:r>
            <w:r w:rsidRPr="00123D87">
              <w:rPr>
                <w:rFonts w:eastAsia="DengXian" w:cs="Times New Roman"/>
                <w:color w:val="000000" w:themeColor="text1"/>
                <w:szCs w:val="24"/>
              </w:rPr>
              <w:t>dults" OR "Elderly" OR "Elder Adults"</w:t>
            </w:r>
          </w:p>
        </w:tc>
      </w:tr>
      <w:tr w:rsidR="00CA064A" w:rsidRPr="00993317" w14:paraId="0863C53C" w14:textId="77777777" w:rsidTr="00CA064A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79CFE" w14:textId="77777777" w:rsidR="00CA064A" w:rsidRPr="00993317" w:rsidRDefault="00CA064A" w:rsidP="00B16650">
            <w:pPr>
              <w:spacing w:after="0"/>
              <w:rPr>
                <w:rFonts w:eastAsia="DengXian" w:cs="Times New Roman"/>
                <w:color w:val="000000"/>
                <w:szCs w:val="24"/>
              </w:rPr>
            </w:pPr>
            <w:r w:rsidRPr="00993317">
              <w:rPr>
                <w:rFonts w:eastAsia="DengXian" w:cs="Times New Roman"/>
                <w:color w:val="000000"/>
                <w:szCs w:val="24"/>
              </w:rPr>
              <w:t># 4</w:t>
            </w:r>
          </w:p>
        </w:tc>
        <w:tc>
          <w:tcPr>
            <w:tcW w:w="8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E97D6" w14:textId="77777777" w:rsidR="00CA064A" w:rsidRPr="00993317" w:rsidRDefault="00CA064A" w:rsidP="00B16650">
            <w:pPr>
              <w:spacing w:after="0"/>
              <w:rPr>
                <w:rFonts w:eastAsia="DengXian" w:cs="Times New Roman"/>
                <w:color w:val="000000"/>
                <w:szCs w:val="24"/>
              </w:rPr>
            </w:pPr>
            <w:r w:rsidRPr="00993317">
              <w:rPr>
                <w:rFonts w:eastAsia="DengXian" w:cs="Times New Roman"/>
                <w:color w:val="000000"/>
                <w:szCs w:val="24"/>
              </w:rPr>
              <w:t># 1 AND # 2 AND # 3</w:t>
            </w:r>
          </w:p>
        </w:tc>
      </w:tr>
    </w:tbl>
    <w:p w14:paraId="54A7A7C1" w14:textId="325FB278" w:rsidR="009B003E" w:rsidRPr="00036312" w:rsidRDefault="009B003E" w:rsidP="00036312">
      <w:pPr>
        <w:spacing w:before="0" w:after="200" w:line="276" w:lineRule="auto"/>
        <w:rPr>
          <w:rFonts w:eastAsia="DengXian" w:cs="Times New Roman"/>
          <w:b/>
          <w:bCs/>
          <w:szCs w:val="24"/>
        </w:rPr>
        <w:sectPr w:rsidR="009B003E" w:rsidRPr="0003631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341EB50" w14:textId="7BFD0097" w:rsidR="009F3701" w:rsidRPr="006D6B8C" w:rsidRDefault="009B003E" w:rsidP="00D6210B">
      <w:pPr>
        <w:pStyle w:val="Heading1"/>
        <w:numPr>
          <w:ilvl w:val="0"/>
          <w:numId w:val="0"/>
        </w:numPr>
        <w:spacing w:before="0" w:afterLines="100"/>
        <w:rPr>
          <w:rFonts w:eastAsia="DengXian"/>
          <w:bCs/>
          <w:color w:val="000000" w:themeColor="text1"/>
        </w:rPr>
      </w:pPr>
      <w:bookmarkStart w:id="3" w:name="_Toc95313377"/>
      <w:r w:rsidRPr="006D6B8C">
        <w:rPr>
          <w:rFonts w:eastAsia="DengXian"/>
          <w:bCs/>
          <w:color w:val="000000" w:themeColor="text1"/>
        </w:rPr>
        <w:lastRenderedPageBreak/>
        <w:t xml:space="preserve">Supplementary </w:t>
      </w:r>
      <w:bookmarkStart w:id="4" w:name="_Hlk92360357"/>
      <w:r w:rsidR="0028542A" w:rsidRPr="006D6B8C">
        <w:rPr>
          <w:rFonts w:eastAsiaTheme="majorEastAsia"/>
          <w:bCs/>
          <w:color w:val="000000" w:themeColor="text1"/>
          <w:lang w:val="en-SG" w:eastAsia="zh-CN"/>
        </w:rPr>
        <w:t>Table 1</w:t>
      </w:r>
      <w:bookmarkEnd w:id="4"/>
      <w:r w:rsidRPr="006D6B8C">
        <w:rPr>
          <w:rFonts w:eastAsia="DengXian"/>
          <w:bCs/>
          <w:color w:val="000000" w:themeColor="text1"/>
        </w:rPr>
        <w:t>:</w:t>
      </w:r>
      <w:r w:rsidR="0028542A" w:rsidRPr="006D6B8C">
        <w:rPr>
          <w:color w:val="000000" w:themeColor="text1"/>
        </w:rPr>
        <w:t xml:space="preserve"> </w:t>
      </w:r>
      <w:r w:rsidR="0028542A" w:rsidRPr="006D6B8C">
        <w:rPr>
          <w:rFonts w:eastAsia="DengXian"/>
          <w:bCs/>
          <w:color w:val="000000" w:themeColor="text1"/>
        </w:rPr>
        <w:t>The quality of the evidence (GRADE)</w:t>
      </w:r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901"/>
        <w:gridCol w:w="1254"/>
        <w:gridCol w:w="928"/>
        <w:gridCol w:w="1533"/>
        <w:gridCol w:w="1413"/>
        <w:gridCol w:w="1391"/>
        <w:gridCol w:w="1512"/>
        <w:gridCol w:w="1773"/>
        <w:gridCol w:w="1383"/>
        <w:gridCol w:w="1442"/>
      </w:tblGrid>
      <w:tr w:rsidR="006D6B8C" w:rsidRPr="006D6B8C" w14:paraId="506571A9" w14:textId="77777777" w:rsidTr="00D6210B">
        <w:trPr>
          <w:trHeight w:val="83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66B6893A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No of studi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03BB6EDC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esig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489899E8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215524A9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5A6C36E4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0482BE52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Imprecision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26CBFC13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Other considerations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7A9225C9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Absolute Effect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53C09BC3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Qual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1F24588A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Importance</w:t>
            </w:r>
          </w:p>
        </w:tc>
      </w:tr>
      <w:tr w:rsidR="006D6B8C" w:rsidRPr="006D6B8C" w14:paraId="763EDB42" w14:textId="77777777" w:rsidTr="00D6210B">
        <w:trPr>
          <w:trHeight w:val="300"/>
        </w:trPr>
        <w:tc>
          <w:tcPr>
            <w:tcW w:w="0" w:type="auto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5EC63DD4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Global Cognition Function </w:t>
            </w:r>
          </w:p>
        </w:tc>
      </w:tr>
      <w:tr w:rsidR="006D6B8C" w:rsidRPr="006D6B8C" w14:paraId="33FD9E77" w14:textId="77777777" w:rsidTr="00D6210B">
        <w:trPr>
          <w:trHeight w:val="8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6E6CBC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4E4894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randomised</w:t>
            </w:r>
            <w:proofErr w:type="spellEnd"/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tr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433F45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serious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DEE3F3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n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DBCFB9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ndirec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BCBC28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mprecis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8B1D1B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E84EBA" w14:textId="2B604B3C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SMD 0.3</w:t>
            </w:r>
            <w:r w:rsidR="00123D87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higher (0.</w:t>
            </w:r>
            <w:r w:rsidR="00123D87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18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to 0.4</w:t>
            </w:r>
            <w:r w:rsidR="00123D87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high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BD31A6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ascii="Symbol" w:hAnsi="Symbol" w:cs="Arial"/>
                <w:color w:val="000000" w:themeColor="text1"/>
                <w:sz w:val="21"/>
                <w:szCs w:val="21"/>
              </w:rPr>
              <w:t>ÅÅÅO</w:t>
            </w:r>
          </w:p>
          <w:p w14:paraId="08211F13" w14:textId="3F269ED2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B1C5C9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CRITICAL</w:t>
            </w:r>
          </w:p>
        </w:tc>
      </w:tr>
      <w:tr w:rsidR="006D6B8C" w:rsidRPr="006D6B8C" w14:paraId="737AB647" w14:textId="77777777" w:rsidTr="00D6210B">
        <w:trPr>
          <w:trHeight w:val="300"/>
        </w:trPr>
        <w:tc>
          <w:tcPr>
            <w:tcW w:w="0" w:type="auto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23B50B2E" w14:textId="6D4EC882" w:rsidR="00D6210B" w:rsidRPr="006D6B8C" w:rsidRDefault="00123D87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hort-term Memory Function</w:t>
            </w:r>
          </w:p>
        </w:tc>
      </w:tr>
      <w:tr w:rsidR="006D6B8C" w:rsidRPr="006D6B8C" w14:paraId="0E629C6F" w14:textId="77777777" w:rsidTr="00D6210B">
        <w:trPr>
          <w:trHeight w:val="106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AFC870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A95A44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randomised</w:t>
            </w:r>
            <w:proofErr w:type="spellEnd"/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tr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F8938F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serious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4198E8" w14:textId="35F6F9EA" w:rsidR="00D6210B" w:rsidRPr="006D6B8C" w:rsidRDefault="00123D87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n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93F2D2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ndirec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D72366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mprecis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75FA56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119FDD" w14:textId="0C36E3D8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SMD </w:t>
            </w:r>
            <w:r w:rsidR="00123D87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0.22 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higher (0.</w:t>
            </w:r>
            <w:r w:rsidR="00123D87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05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to 0.</w:t>
            </w:r>
            <w:r w:rsidR="00123D87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39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high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CF6F18" w14:textId="77777777" w:rsidR="00123D87" w:rsidRPr="006D6B8C" w:rsidRDefault="00123D87" w:rsidP="00123D87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ascii="Symbol" w:hAnsi="Symbol" w:cs="Arial"/>
                <w:color w:val="000000" w:themeColor="text1"/>
                <w:sz w:val="21"/>
                <w:szCs w:val="21"/>
              </w:rPr>
              <w:t>ÅÅÅO</w:t>
            </w:r>
          </w:p>
          <w:p w14:paraId="5A2ECD55" w14:textId="33E5D345" w:rsidR="00D6210B" w:rsidRPr="006D6B8C" w:rsidRDefault="00123D87" w:rsidP="00123D87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880CDF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IMPORTANT</w:t>
            </w:r>
          </w:p>
        </w:tc>
      </w:tr>
      <w:tr w:rsidR="006D6B8C" w:rsidRPr="006D6B8C" w14:paraId="5339111C" w14:textId="77777777" w:rsidTr="00123D87">
        <w:trPr>
          <w:trHeight w:val="287"/>
        </w:trPr>
        <w:tc>
          <w:tcPr>
            <w:tcW w:w="13530" w:type="dxa"/>
            <w:gridSpan w:val="10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36827E" w14:textId="35BBC5A6" w:rsidR="00123D87" w:rsidRPr="006D6B8C" w:rsidRDefault="00123D87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Long-term Memory Function</w:t>
            </w:r>
          </w:p>
        </w:tc>
      </w:tr>
      <w:tr w:rsidR="006D6B8C" w:rsidRPr="006D6B8C" w14:paraId="76CB2FA4" w14:textId="77777777" w:rsidTr="00D6210B">
        <w:trPr>
          <w:trHeight w:val="106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524A65" w14:textId="1E60C758" w:rsidR="00123D87" w:rsidRPr="006D6B8C" w:rsidRDefault="00123D87" w:rsidP="00123D87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FCDBC3" w14:textId="2E8CCFB1" w:rsidR="00123D87" w:rsidRPr="006D6B8C" w:rsidRDefault="00123D87" w:rsidP="00123D87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randomised</w:t>
            </w:r>
            <w:proofErr w:type="spellEnd"/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tr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877DDD" w14:textId="6B088B7F" w:rsidR="00123D87" w:rsidRPr="006D6B8C" w:rsidRDefault="00123D87" w:rsidP="00123D87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serious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F45FB3" w14:textId="41DC6AF1" w:rsidR="00123D87" w:rsidRPr="006D6B8C" w:rsidRDefault="00123D87" w:rsidP="00123D87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serious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083CC1" w14:textId="3FFF774B" w:rsidR="00123D87" w:rsidRPr="006D6B8C" w:rsidRDefault="00123D87" w:rsidP="00123D87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ndirec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0F9313" w14:textId="4690469F" w:rsidR="00123D87" w:rsidRPr="006D6B8C" w:rsidRDefault="00123D87" w:rsidP="00123D87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mprecis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8A2D5F" w14:textId="27F21B74" w:rsidR="00123D87" w:rsidRPr="006D6B8C" w:rsidRDefault="00123D87" w:rsidP="00123D87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FB7DD0" w14:textId="47EF81DA" w:rsidR="00123D87" w:rsidRPr="006D6B8C" w:rsidRDefault="00123D87" w:rsidP="00123D87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SMD 0.53 higher (0.20 to 0.86 high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A61702" w14:textId="77777777" w:rsidR="00123D87" w:rsidRPr="006D6B8C" w:rsidRDefault="00123D87" w:rsidP="00123D87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ascii="Symbol" w:hAnsi="Symbol" w:cs="Arial"/>
                <w:color w:val="000000" w:themeColor="text1"/>
                <w:sz w:val="21"/>
                <w:szCs w:val="21"/>
              </w:rPr>
              <w:t>ÅÅOO</w:t>
            </w:r>
          </w:p>
          <w:p w14:paraId="74166868" w14:textId="34CD7534" w:rsidR="00123D87" w:rsidRPr="006D6B8C" w:rsidRDefault="00123D87" w:rsidP="00123D87">
            <w:pPr>
              <w:spacing w:before="0" w:after="0"/>
              <w:rPr>
                <w:rFonts w:ascii="Symbol" w:hAnsi="Symbol" w:cs="Arial" w:hint="eastAsia"/>
                <w:color w:val="000000" w:themeColor="text1"/>
                <w:sz w:val="21"/>
                <w:szCs w:val="21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B04170" w14:textId="64E3DD42" w:rsidR="00123D87" w:rsidRPr="006D6B8C" w:rsidRDefault="00123D87" w:rsidP="00123D87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IMPORTANT</w:t>
            </w:r>
          </w:p>
        </w:tc>
      </w:tr>
      <w:tr w:rsidR="006D6B8C" w:rsidRPr="006D6B8C" w14:paraId="4C71627D" w14:textId="77777777" w:rsidTr="00D6210B">
        <w:trPr>
          <w:trHeight w:val="300"/>
        </w:trPr>
        <w:tc>
          <w:tcPr>
            <w:tcW w:w="0" w:type="auto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7818047F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hifting</w:t>
            </w:r>
          </w:p>
        </w:tc>
      </w:tr>
      <w:tr w:rsidR="006D6B8C" w:rsidRPr="006D6B8C" w14:paraId="4953ED57" w14:textId="77777777" w:rsidTr="00D6210B">
        <w:trPr>
          <w:trHeight w:val="79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DC340C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C573A4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randomised</w:t>
            </w:r>
            <w:proofErr w:type="spellEnd"/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F25F20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serious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3834E7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525983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40B707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mprecision</w:t>
            </w:r>
          </w:p>
        </w:tc>
        <w:tc>
          <w:tcPr>
            <w:tcW w:w="1512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BA6979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reporting bias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77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6D304E" w14:textId="68A2FD9F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SMD </w:t>
            </w:r>
            <w:r w:rsidR="009241CF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-</w:t>
            </w:r>
            <w:r w:rsidR="00123D87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0.39 </w:t>
            </w:r>
            <w:r w:rsidR="009241CF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lower</w:t>
            </w:r>
            <w:r w:rsidR="00123D87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r w:rsidR="009241CF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-0.54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to </w:t>
            </w:r>
            <w:r w:rsidR="009241CF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-0.25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9241CF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lower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BADB88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ascii="Symbol" w:hAnsi="Symbol" w:cs="Arial"/>
                <w:color w:val="000000" w:themeColor="text1"/>
                <w:sz w:val="21"/>
                <w:szCs w:val="21"/>
              </w:rPr>
              <w:t>ÅÅOO</w:t>
            </w:r>
          </w:p>
          <w:p w14:paraId="07E3092A" w14:textId="0084B14C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E34828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IMPORTANT</w:t>
            </w:r>
          </w:p>
        </w:tc>
      </w:tr>
      <w:tr w:rsidR="006D6B8C" w:rsidRPr="006D6B8C" w14:paraId="16A64D05" w14:textId="77777777" w:rsidTr="00D6210B">
        <w:trPr>
          <w:trHeight w:val="517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C4EF09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12EA3D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B0E1F4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D92588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81AEB7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189A4A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512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E3F3CE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0D0764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E17433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339F71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D6B8C" w:rsidRPr="006D6B8C" w14:paraId="2A026CE2" w14:textId="77777777" w:rsidTr="00D6210B">
        <w:trPr>
          <w:trHeight w:val="300"/>
        </w:trPr>
        <w:tc>
          <w:tcPr>
            <w:tcW w:w="0" w:type="auto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04E57F67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Language Ability </w:t>
            </w:r>
          </w:p>
        </w:tc>
      </w:tr>
      <w:tr w:rsidR="006D6B8C" w:rsidRPr="006D6B8C" w14:paraId="791F4A02" w14:textId="77777777" w:rsidTr="00D6210B">
        <w:trPr>
          <w:trHeight w:val="8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17D4C5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4A6C06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randomised</w:t>
            </w:r>
            <w:proofErr w:type="spellEnd"/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tr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1EEF95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serious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D9F2F5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n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4A73F2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ndirec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4F0E0B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mprecis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DA6AAE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3B4EE9" w14:textId="42D0FECB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SMD 0.</w:t>
            </w:r>
            <w:r w:rsidR="009F44BC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32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higher (0.1</w:t>
            </w:r>
            <w:r w:rsidR="009F44BC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to 0.</w:t>
            </w:r>
            <w:r w:rsidR="009F44BC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51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high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60AF61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ascii="Symbol" w:hAnsi="Symbol" w:cs="Arial"/>
                <w:color w:val="000000" w:themeColor="text1"/>
                <w:sz w:val="21"/>
                <w:szCs w:val="21"/>
              </w:rPr>
              <w:t>ÅÅÅO</w:t>
            </w:r>
          </w:p>
          <w:p w14:paraId="704EEEDF" w14:textId="5D34C765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2EE3FD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IMPORTANT</w:t>
            </w:r>
          </w:p>
        </w:tc>
      </w:tr>
      <w:tr w:rsidR="006D6B8C" w:rsidRPr="006D6B8C" w14:paraId="2A536455" w14:textId="77777777" w:rsidTr="00D6210B">
        <w:trPr>
          <w:trHeight w:val="300"/>
        </w:trPr>
        <w:tc>
          <w:tcPr>
            <w:tcW w:w="0" w:type="auto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DDDDD"/>
            <w:vAlign w:val="center"/>
            <w:hideMark/>
          </w:tcPr>
          <w:p w14:paraId="4067312D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Visuospatial Perception</w:t>
            </w:r>
          </w:p>
        </w:tc>
      </w:tr>
      <w:tr w:rsidR="006D6B8C" w:rsidRPr="006D6B8C" w14:paraId="395159CD" w14:textId="77777777" w:rsidTr="00D6210B">
        <w:trPr>
          <w:trHeight w:val="8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3CE639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58EE47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randomised</w:t>
            </w:r>
            <w:proofErr w:type="spellEnd"/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tria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B9DDE8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serious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82C508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nconsisten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CD7CC7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ndirectne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38B2F6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 serious imprecision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366AF2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B1AF1C" w14:textId="3A1BC6D6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SMD </w:t>
            </w:r>
            <w:r w:rsidR="003941E6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0.31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higher (0.1</w:t>
            </w:r>
            <w:r w:rsidR="003941E6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to 0.</w:t>
            </w:r>
            <w:r w:rsidR="003941E6"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46</w:t>
            </w: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 xml:space="preserve"> highe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A6D4B2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ascii="Symbol" w:hAnsi="Symbol" w:cs="Arial"/>
                <w:color w:val="000000" w:themeColor="text1"/>
                <w:sz w:val="21"/>
                <w:szCs w:val="21"/>
              </w:rPr>
              <w:t>ÅÅÅO</w:t>
            </w:r>
          </w:p>
          <w:p w14:paraId="0297C647" w14:textId="443A7BAB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9E4413" w14:textId="77777777" w:rsidR="00D6210B" w:rsidRPr="006D6B8C" w:rsidRDefault="00D6210B" w:rsidP="00D6210B">
            <w:pPr>
              <w:spacing w:before="0" w:after="0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D6B8C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IMPORTANT</w:t>
            </w:r>
          </w:p>
        </w:tc>
      </w:tr>
    </w:tbl>
    <w:p w14:paraId="463E648D" w14:textId="26B27F6C" w:rsidR="005D2578" w:rsidRPr="005D2578" w:rsidRDefault="00D6210B" w:rsidP="005D2578">
      <w:r w:rsidRPr="006D6B8C">
        <w:rPr>
          <w:rFonts w:cs="Times New Roman"/>
          <w:color w:val="000000" w:themeColor="text1"/>
          <w:sz w:val="21"/>
          <w:szCs w:val="21"/>
          <w:vertAlign w:val="superscript"/>
        </w:rPr>
        <w:t>1</w:t>
      </w:r>
      <w:r w:rsidRPr="006D6B8C">
        <w:rPr>
          <w:rFonts w:cs="Times New Roman"/>
          <w:color w:val="000000" w:themeColor="text1"/>
          <w:sz w:val="21"/>
          <w:szCs w:val="21"/>
        </w:rPr>
        <w:t xml:space="preserve"> Two studies did not report allocation concealment and one study did not report blinding (assessors blinded</w:t>
      </w:r>
      <w:r w:rsidRPr="006D6B8C">
        <w:rPr>
          <w:rFonts w:cs="Times New Roman" w:hint="eastAsia"/>
          <w:color w:val="000000" w:themeColor="text1"/>
          <w:sz w:val="21"/>
          <w:szCs w:val="21"/>
          <w:lang w:eastAsia="zh-CN"/>
        </w:rPr>
        <w:t>)</w:t>
      </w:r>
      <w:r w:rsidRPr="006D6B8C">
        <w:rPr>
          <w:rFonts w:cs="Times New Roman"/>
          <w:color w:val="000000" w:themeColor="text1"/>
          <w:sz w:val="21"/>
          <w:szCs w:val="21"/>
          <w:lang w:eastAsia="zh-CN"/>
        </w:rPr>
        <w:t>.</w:t>
      </w:r>
      <w:r w:rsidRPr="006D6B8C">
        <w:rPr>
          <w:rFonts w:cs="Times New Roman"/>
          <w:color w:val="000000" w:themeColor="text1"/>
          <w:sz w:val="21"/>
          <w:szCs w:val="21"/>
        </w:rPr>
        <w:br/>
      </w:r>
      <w:r w:rsidRPr="006D6B8C">
        <w:rPr>
          <w:rFonts w:cs="Times New Roman"/>
          <w:color w:val="000000" w:themeColor="text1"/>
          <w:sz w:val="21"/>
          <w:szCs w:val="21"/>
          <w:vertAlign w:val="superscript"/>
        </w:rPr>
        <w:t>2</w:t>
      </w:r>
      <w:r w:rsidRPr="006D6B8C">
        <w:rPr>
          <w:rFonts w:cs="Times New Roman"/>
          <w:color w:val="000000" w:themeColor="text1"/>
          <w:sz w:val="21"/>
          <w:szCs w:val="21"/>
        </w:rPr>
        <w:t xml:space="preserve"> moderate heterogeneity (</w:t>
      </w:r>
      <w:r w:rsidRPr="006D6B8C">
        <w:rPr>
          <w:rFonts w:cs="Times New Roman"/>
          <w:i/>
          <w:iCs/>
          <w:color w:val="000000" w:themeColor="text1"/>
          <w:sz w:val="21"/>
          <w:szCs w:val="21"/>
        </w:rPr>
        <w:t>I</w:t>
      </w:r>
      <w:r w:rsidRPr="006D6B8C">
        <w:rPr>
          <w:rFonts w:cs="Times New Roman"/>
          <w:color w:val="000000" w:themeColor="text1"/>
          <w:sz w:val="21"/>
          <w:szCs w:val="21"/>
          <w:vertAlign w:val="superscript"/>
        </w:rPr>
        <w:t>2</w:t>
      </w:r>
      <w:r w:rsidR="00123D87" w:rsidRPr="006D6B8C">
        <w:rPr>
          <w:rFonts w:cs="Times New Roman"/>
          <w:color w:val="000000" w:themeColor="text1"/>
          <w:sz w:val="21"/>
          <w:szCs w:val="21"/>
          <w:vertAlign w:val="superscript"/>
        </w:rPr>
        <w:t xml:space="preserve"> </w:t>
      </w:r>
      <w:r w:rsidR="00123D87" w:rsidRPr="006D6B8C">
        <w:rPr>
          <w:rFonts w:cs="Times New Roman"/>
          <w:color w:val="000000" w:themeColor="text1"/>
          <w:sz w:val="21"/>
          <w:szCs w:val="21"/>
          <w:lang w:eastAsia="zh-CN"/>
        </w:rPr>
        <w:t xml:space="preserve">= </w:t>
      </w:r>
      <w:r w:rsidR="00123D87" w:rsidRPr="006D6B8C">
        <w:rPr>
          <w:rFonts w:cs="Times New Roman"/>
          <w:color w:val="000000" w:themeColor="text1"/>
          <w:sz w:val="21"/>
          <w:szCs w:val="21"/>
        </w:rPr>
        <w:t>73.1</w:t>
      </w:r>
      <w:r w:rsidRPr="006D6B8C">
        <w:rPr>
          <w:rFonts w:cs="Times New Roman"/>
          <w:color w:val="000000" w:themeColor="text1"/>
          <w:sz w:val="21"/>
          <w:szCs w:val="21"/>
        </w:rPr>
        <w:t>%</w:t>
      </w:r>
      <w:r w:rsidRPr="006D6B8C">
        <w:rPr>
          <w:rFonts w:cs="Times New Roman" w:hint="eastAsia"/>
          <w:color w:val="000000" w:themeColor="text1"/>
          <w:sz w:val="21"/>
          <w:szCs w:val="21"/>
          <w:lang w:eastAsia="zh-CN"/>
        </w:rPr>
        <w:t>)</w:t>
      </w:r>
      <w:r w:rsidRPr="006D6B8C">
        <w:rPr>
          <w:rFonts w:cs="Times New Roman"/>
          <w:color w:val="000000" w:themeColor="text1"/>
          <w:sz w:val="21"/>
          <w:szCs w:val="21"/>
          <w:lang w:eastAsia="zh-CN"/>
        </w:rPr>
        <w:t>.</w:t>
      </w:r>
      <w:r w:rsidRPr="006D6B8C">
        <w:rPr>
          <w:rFonts w:cs="Times New Roman"/>
          <w:color w:val="000000" w:themeColor="text1"/>
          <w:sz w:val="21"/>
          <w:szCs w:val="21"/>
        </w:rPr>
        <w:br/>
      </w:r>
      <w:r w:rsidRPr="006D6B8C">
        <w:rPr>
          <w:rFonts w:cs="Times New Roman"/>
          <w:color w:val="000000" w:themeColor="text1"/>
          <w:sz w:val="21"/>
          <w:szCs w:val="21"/>
          <w:vertAlign w:val="superscript"/>
        </w:rPr>
        <w:t>3</w:t>
      </w:r>
      <w:r w:rsidRPr="006D6B8C">
        <w:rPr>
          <w:rFonts w:cs="Times New Roman"/>
          <w:color w:val="000000" w:themeColor="text1"/>
          <w:sz w:val="21"/>
          <w:szCs w:val="21"/>
        </w:rPr>
        <w:t xml:space="preserve"> The funnel plot indicated that there may be publication bias on </w:t>
      </w:r>
      <w:r w:rsidRPr="009F3701">
        <w:rPr>
          <w:rFonts w:cs="Times New Roman"/>
          <w:color w:val="000000"/>
          <w:sz w:val="21"/>
          <w:szCs w:val="21"/>
        </w:rPr>
        <w:t>these results</w:t>
      </w:r>
      <w:r>
        <w:rPr>
          <w:rFonts w:cs="Times New Roman" w:hint="eastAsia"/>
          <w:color w:val="000000"/>
          <w:sz w:val="21"/>
          <w:szCs w:val="21"/>
          <w:lang w:eastAsia="zh-CN"/>
        </w:rPr>
        <w:t>.</w:t>
      </w:r>
    </w:p>
    <w:sectPr w:rsidR="005D2578" w:rsidRPr="005D2578" w:rsidSect="009B003E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45ADF" w14:textId="77777777" w:rsidR="003E660F" w:rsidRDefault="003E660F" w:rsidP="00117666">
      <w:pPr>
        <w:spacing w:after="0"/>
      </w:pPr>
      <w:r>
        <w:separator/>
      </w:r>
    </w:p>
  </w:endnote>
  <w:endnote w:type="continuationSeparator" w:id="0">
    <w:p w14:paraId="56929C9F" w14:textId="77777777" w:rsidR="003E660F" w:rsidRDefault="003E66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9C25F" w14:textId="77777777" w:rsidR="003E660F" w:rsidRDefault="003E660F" w:rsidP="00117666">
      <w:pPr>
        <w:spacing w:after="0"/>
      </w:pPr>
      <w:r>
        <w:separator/>
      </w:r>
    </w:p>
  </w:footnote>
  <w:footnote w:type="continuationSeparator" w:id="0">
    <w:p w14:paraId="59BCDE91" w14:textId="77777777" w:rsidR="003E660F" w:rsidRDefault="003E66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312"/>
    <w:rsid w:val="00052A14"/>
    <w:rsid w:val="00077D53"/>
    <w:rsid w:val="00105FD9"/>
    <w:rsid w:val="00117666"/>
    <w:rsid w:val="00123D87"/>
    <w:rsid w:val="001549D3"/>
    <w:rsid w:val="00155C41"/>
    <w:rsid w:val="00160065"/>
    <w:rsid w:val="00167851"/>
    <w:rsid w:val="00177D84"/>
    <w:rsid w:val="00195B04"/>
    <w:rsid w:val="001F3F6D"/>
    <w:rsid w:val="00267D18"/>
    <w:rsid w:val="00274347"/>
    <w:rsid w:val="0028542A"/>
    <w:rsid w:val="002868E2"/>
    <w:rsid w:val="002869C3"/>
    <w:rsid w:val="002936E4"/>
    <w:rsid w:val="002B35BC"/>
    <w:rsid w:val="002B4A57"/>
    <w:rsid w:val="002C74CA"/>
    <w:rsid w:val="002E5AC5"/>
    <w:rsid w:val="003123F4"/>
    <w:rsid w:val="003455B3"/>
    <w:rsid w:val="003544FB"/>
    <w:rsid w:val="00381D20"/>
    <w:rsid w:val="00382A06"/>
    <w:rsid w:val="003941E6"/>
    <w:rsid w:val="003D2F2D"/>
    <w:rsid w:val="003E660F"/>
    <w:rsid w:val="00401590"/>
    <w:rsid w:val="00447801"/>
    <w:rsid w:val="00452E9C"/>
    <w:rsid w:val="004735C8"/>
    <w:rsid w:val="004947A6"/>
    <w:rsid w:val="004961FF"/>
    <w:rsid w:val="004A7076"/>
    <w:rsid w:val="00517A89"/>
    <w:rsid w:val="005250F2"/>
    <w:rsid w:val="00593EEA"/>
    <w:rsid w:val="005A5EEE"/>
    <w:rsid w:val="005D2578"/>
    <w:rsid w:val="00615E8C"/>
    <w:rsid w:val="006375C7"/>
    <w:rsid w:val="00654E8F"/>
    <w:rsid w:val="00660D05"/>
    <w:rsid w:val="006820B1"/>
    <w:rsid w:val="006B65BA"/>
    <w:rsid w:val="006B7D14"/>
    <w:rsid w:val="006D61AB"/>
    <w:rsid w:val="006D6B8C"/>
    <w:rsid w:val="00701727"/>
    <w:rsid w:val="0070566C"/>
    <w:rsid w:val="007073CA"/>
    <w:rsid w:val="00714C50"/>
    <w:rsid w:val="00720F9D"/>
    <w:rsid w:val="0072234C"/>
    <w:rsid w:val="00725A7D"/>
    <w:rsid w:val="007501BE"/>
    <w:rsid w:val="00774A38"/>
    <w:rsid w:val="00790BB3"/>
    <w:rsid w:val="00795F87"/>
    <w:rsid w:val="007A0A7F"/>
    <w:rsid w:val="007C206C"/>
    <w:rsid w:val="007F5782"/>
    <w:rsid w:val="008129E9"/>
    <w:rsid w:val="00817DD6"/>
    <w:rsid w:val="0083759F"/>
    <w:rsid w:val="00845A3B"/>
    <w:rsid w:val="00885156"/>
    <w:rsid w:val="008B5FB4"/>
    <w:rsid w:val="00907C4B"/>
    <w:rsid w:val="009151AA"/>
    <w:rsid w:val="009241CF"/>
    <w:rsid w:val="009269C2"/>
    <w:rsid w:val="00933B77"/>
    <w:rsid w:val="0093429D"/>
    <w:rsid w:val="00943573"/>
    <w:rsid w:val="00964134"/>
    <w:rsid w:val="00970F7D"/>
    <w:rsid w:val="00994A3D"/>
    <w:rsid w:val="009B003E"/>
    <w:rsid w:val="009C2B12"/>
    <w:rsid w:val="009F3701"/>
    <w:rsid w:val="009F44BC"/>
    <w:rsid w:val="00A174D9"/>
    <w:rsid w:val="00A21BD7"/>
    <w:rsid w:val="00A25B3A"/>
    <w:rsid w:val="00A31141"/>
    <w:rsid w:val="00A52582"/>
    <w:rsid w:val="00AA4D24"/>
    <w:rsid w:val="00AB6715"/>
    <w:rsid w:val="00AD3A6B"/>
    <w:rsid w:val="00B1671E"/>
    <w:rsid w:val="00B1736E"/>
    <w:rsid w:val="00B25EB8"/>
    <w:rsid w:val="00B37F4D"/>
    <w:rsid w:val="00BB7CA3"/>
    <w:rsid w:val="00BD0DB2"/>
    <w:rsid w:val="00C039CC"/>
    <w:rsid w:val="00C44BFC"/>
    <w:rsid w:val="00C52A7B"/>
    <w:rsid w:val="00C56BAF"/>
    <w:rsid w:val="00C679AA"/>
    <w:rsid w:val="00C75972"/>
    <w:rsid w:val="00C85E85"/>
    <w:rsid w:val="00CA064A"/>
    <w:rsid w:val="00CD066B"/>
    <w:rsid w:val="00CE4FEE"/>
    <w:rsid w:val="00D060CF"/>
    <w:rsid w:val="00D30814"/>
    <w:rsid w:val="00D6210B"/>
    <w:rsid w:val="00D926C4"/>
    <w:rsid w:val="00DA3FF0"/>
    <w:rsid w:val="00DA78F8"/>
    <w:rsid w:val="00DB59C3"/>
    <w:rsid w:val="00DC259A"/>
    <w:rsid w:val="00DE23E8"/>
    <w:rsid w:val="00E50E85"/>
    <w:rsid w:val="00E52377"/>
    <w:rsid w:val="00E537AD"/>
    <w:rsid w:val="00E64E17"/>
    <w:rsid w:val="00E71C28"/>
    <w:rsid w:val="00E866C9"/>
    <w:rsid w:val="00EA3D3C"/>
    <w:rsid w:val="00EC01CF"/>
    <w:rsid w:val="00EC090A"/>
    <w:rsid w:val="00ED20B5"/>
    <w:rsid w:val="00F01D13"/>
    <w:rsid w:val="00F46900"/>
    <w:rsid w:val="00F61437"/>
    <w:rsid w:val="00F61D89"/>
    <w:rsid w:val="00F61ED1"/>
    <w:rsid w:val="00F83DDA"/>
    <w:rsid w:val="00F93804"/>
    <w:rsid w:val="00FC1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TOCHeading">
    <w:name w:val="TOC Heading"/>
    <w:basedOn w:val="Heading1"/>
    <w:next w:val="Normal"/>
    <w:uiPriority w:val="39"/>
    <w:unhideWhenUsed/>
    <w:qFormat/>
    <w:rsid w:val="00155C41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55C41"/>
    <w:pPr>
      <w:spacing w:before="0" w:after="100" w:line="259" w:lineRule="auto"/>
      <w:ind w:left="220"/>
    </w:pPr>
    <w:rPr>
      <w:rFonts w:asciiTheme="minorHAnsi" w:hAnsiTheme="minorHAnsi" w:cs="Times New Roman"/>
      <w:sz w:val="2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55C41"/>
    <w:pPr>
      <w:spacing w:before="0" w:after="100" w:line="259" w:lineRule="auto"/>
    </w:pPr>
    <w:rPr>
      <w:rFonts w:asciiTheme="minorHAnsi" w:hAnsiTheme="minorHAnsi" w:cs="Times New Roman"/>
      <w:sz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55C41"/>
    <w:pPr>
      <w:spacing w:before="0" w:after="100" w:line="259" w:lineRule="auto"/>
      <w:ind w:left="440"/>
    </w:pPr>
    <w:rPr>
      <w:rFonts w:asciiTheme="minorHAnsi" w:hAnsiTheme="minorHAnsi" w:cs="Times New Roman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2</cp:revision>
  <cp:lastPrinted>2013-10-03T12:51:00Z</cp:lastPrinted>
  <dcterms:created xsi:type="dcterms:W3CDTF">2022-02-28T20:26:00Z</dcterms:created>
  <dcterms:modified xsi:type="dcterms:W3CDTF">2022-02-28T20:26:00Z</dcterms:modified>
</cp:coreProperties>
</file>